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0D6F0" w14:textId="77777777" w:rsidR="00715508" w:rsidRDefault="00710867" w:rsidP="002032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05B4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</w:t>
      </w:r>
      <w:r w:rsidR="004373E7">
        <w:rPr>
          <w:rFonts w:asciiTheme="majorBidi" w:hAnsiTheme="majorBidi" w:cstheme="majorBidi"/>
          <w:b/>
          <w:bCs/>
          <w:sz w:val="24"/>
          <w:szCs w:val="24"/>
          <w:lang w:bidi="fa-IR"/>
        </w:rPr>
        <w:t>ry F</w:t>
      </w:r>
      <w:r w:rsidRPr="000205B4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88172B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88172B" w:rsidRPr="000205B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8172B">
        <w:rPr>
          <w:rFonts w:asciiTheme="majorBidi" w:hAnsiTheme="majorBidi" w:cstheme="majorBidi"/>
          <w:b/>
          <w:bCs/>
          <w:sz w:val="24"/>
          <w:szCs w:val="24"/>
        </w:rPr>
        <w:t xml:space="preserve"> subgroup analyses</w:t>
      </w:r>
    </w:p>
    <w:p w14:paraId="6DE8F0E7" w14:textId="11F5F1D4" w:rsidR="0088172B" w:rsidRPr="00162D8F" w:rsidRDefault="00F41141" w:rsidP="00162D8F">
      <w:pPr>
        <w:tabs>
          <w:tab w:val="left" w:pos="4095"/>
        </w:tabs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CT,</w:t>
      </w:r>
      <w:r w:rsidR="007C2CE8">
        <w:rPr>
          <w:rFonts w:ascii="Times New Roman" w:hAnsi="Times New Roman" w:cs="Times New Roman"/>
          <w:bCs/>
        </w:rPr>
        <w:t xml:space="preserve"> randomized controlled trial(s)</w:t>
      </w:r>
      <w:r>
        <w:rPr>
          <w:rFonts w:ascii="Times New Roman" w:hAnsi="Times New Roman" w:cs="Times New Roman"/>
          <w:bCs/>
        </w:rPr>
        <w:t>. WMD, weighted mean difference. CI, confidence</w:t>
      </w:r>
      <w:r w:rsidR="00162D8F">
        <w:rPr>
          <w:rFonts w:ascii="Times New Roman" w:hAnsi="Times New Roman" w:cs="Times New Roman"/>
          <w:bCs/>
        </w:rPr>
        <w:t xml:space="preserve"> interval. BMI, body mass index.</w:t>
      </w:r>
    </w:p>
    <w:p w14:paraId="1C6EADFB" w14:textId="77777777" w:rsidR="00F0096E" w:rsidRDefault="00F0096E" w:rsidP="00F36CD2">
      <w:pPr>
        <w:tabs>
          <w:tab w:val="left" w:pos="1560"/>
        </w:tabs>
        <w:rPr>
          <w:rFonts w:asciiTheme="majorBidi" w:hAnsiTheme="majorBidi" w:cstheme="majorBidi"/>
          <w:sz w:val="24"/>
          <w:szCs w:val="24"/>
        </w:rPr>
      </w:pPr>
    </w:p>
    <w:p w14:paraId="3B104EB4" w14:textId="77777777" w:rsidR="00BA602D" w:rsidRDefault="00BA602D" w:rsidP="00F0096E">
      <w:pPr>
        <w:tabs>
          <w:tab w:val="left" w:pos="156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8327238" w14:textId="59A91022" w:rsidR="009C0110" w:rsidRDefault="000974FB" w:rsidP="009C0110">
      <w:pPr>
        <w:tabs>
          <w:tab w:val="left" w:pos="1560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P/E2</w:t>
      </w:r>
      <w:r w:rsidR="009C0110" w:rsidRPr="00C17D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0110" w:rsidRPr="00C17D88">
        <w:rPr>
          <w:rFonts w:asciiTheme="majorBidi" w:hAnsiTheme="majorBidi" w:cstheme="majorBidi"/>
          <w:b/>
          <w:bCs/>
          <w:sz w:val="24"/>
          <w:szCs w:val="24"/>
        </w:rPr>
        <w:t>dosage (mg/day)</w:t>
      </w:r>
    </w:p>
    <w:p w14:paraId="23B3B179" w14:textId="64C2F539" w:rsidR="00BA602D" w:rsidRDefault="00C96D63" w:rsidP="00F0096E">
      <w:pPr>
        <w:tabs>
          <w:tab w:val="left" w:pos="15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C96D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42776B" wp14:editId="2E4F2641">
            <wp:extent cx="6229979" cy="4562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514" cy="4563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DC098" w14:textId="3D569D39" w:rsidR="009C0110" w:rsidRPr="00C17D88" w:rsidRDefault="00BC5FE4" w:rsidP="00F0096E">
      <w:pPr>
        <w:tabs>
          <w:tab w:val="left" w:pos="156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BC5FE4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FE3CA46" wp14:editId="73D11534">
            <wp:extent cx="6646178" cy="4867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930" cy="486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892DD" w14:textId="47F3D6BF" w:rsidR="0088172B" w:rsidRDefault="0088172B" w:rsidP="00F0096E">
      <w:pPr>
        <w:tabs>
          <w:tab w:val="left" w:pos="1560"/>
        </w:tabs>
        <w:rPr>
          <w:rFonts w:asciiTheme="majorBidi" w:hAnsiTheme="majorBidi" w:cstheme="majorBidi"/>
          <w:sz w:val="24"/>
          <w:szCs w:val="24"/>
        </w:rPr>
      </w:pPr>
    </w:p>
    <w:p w14:paraId="2296E701" w14:textId="45DCBBE6" w:rsidR="005D1C44" w:rsidRDefault="005D1C44" w:rsidP="005D1C44">
      <w:pPr>
        <w:tabs>
          <w:tab w:val="left" w:pos="1560"/>
        </w:tabs>
        <w:ind w:hanging="1260"/>
        <w:rPr>
          <w:rFonts w:asciiTheme="majorBidi" w:hAnsiTheme="majorBidi" w:cstheme="majorBidi"/>
          <w:sz w:val="24"/>
          <w:szCs w:val="24"/>
        </w:rPr>
      </w:pPr>
    </w:p>
    <w:p w14:paraId="1228C61E" w14:textId="58186E69" w:rsidR="0045185D" w:rsidRDefault="0045185D" w:rsidP="00577968">
      <w:pPr>
        <w:tabs>
          <w:tab w:val="left" w:pos="2745"/>
        </w:tabs>
        <w:ind w:hanging="810"/>
        <w:rPr>
          <w:rFonts w:asciiTheme="majorBidi" w:hAnsiTheme="majorBidi" w:cstheme="majorBidi"/>
          <w:sz w:val="24"/>
          <w:szCs w:val="24"/>
        </w:rPr>
      </w:pPr>
    </w:p>
    <w:p w14:paraId="4C454E79" w14:textId="77777777" w:rsidR="00162D8F" w:rsidRDefault="00162D8F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</w:t>
      </w:r>
    </w:p>
    <w:p w14:paraId="5049B2C7" w14:textId="77777777" w:rsidR="00162D8F" w:rsidRDefault="00162D8F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</w:p>
    <w:p w14:paraId="0FC2E3A1" w14:textId="77777777" w:rsidR="00162D8F" w:rsidRDefault="00162D8F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</w:p>
    <w:p w14:paraId="0F6E2129" w14:textId="77777777" w:rsidR="00162D8F" w:rsidRDefault="00162D8F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</w:p>
    <w:p w14:paraId="3C50AA1B" w14:textId="726019C3" w:rsidR="00954219" w:rsidRDefault="00954219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  <w:r w:rsidRPr="00954219">
        <w:rPr>
          <w:rFonts w:asciiTheme="majorBidi" w:hAnsiTheme="majorBidi" w:cstheme="majorBidi"/>
          <w:b/>
          <w:bCs/>
          <w:sz w:val="24"/>
          <w:szCs w:val="24"/>
        </w:rPr>
        <w:t>AGE</w:t>
      </w:r>
    </w:p>
    <w:p w14:paraId="6BC943ED" w14:textId="7FF10C17" w:rsidR="00FA4E2C" w:rsidRDefault="009A0A71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  <w:r w:rsidRPr="009A0A71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1CEF61E" wp14:editId="31DAB46F">
            <wp:extent cx="6893296" cy="5048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891" cy="5049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025FE" w14:textId="4896CC10" w:rsidR="00954219" w:rsidRPr="00954219" w:rsidRDefault="009300BC" w:rsidP="00577968">
      <w:pPr>
        <w:tabs>
          <w:tab w:val="left" w:pos="2745"/>
        </w:tabs>
        <w:ind w:hanging="810"/>
        <w:rPr>
          <w:rFonts w:asciiTheme="majorBidi" w:hAnsiTheme="majorBidi" w:cstheme="majorBidi"/>
          <w:b/>
          <w:bCs/>
          <w:sz w:val="24"/>
          <w:szCs w:val="24"/>
        </w:rPr>
      </w:pPr>
      <w:r w:rsidRPr="009300B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4D5E85E" wp14:editId="31F0C6E2">
            <wp:extent cx="6841271" cy="5010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329" cy="50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51B94" w14:textId="77777777" w:rsidR="00D35507" w:rsidRPr="001624EA" w:rsidRDefault="00D35507" w:rsidP="00340AB2">
      <w:pPr>
        <w:tabs>
          <w:tab w:val="left" w:pos="2745"/>
        </w:tabs>
        <w:ind w:hanging="990"/>
        <w:rPr>
          <w:rFonts w:asciiTheme="majorBidi" w:hAnsiTheme="majorBidi" w:cstheme="majorBidi"/>
          <w:sz w:val="24"/>
          <w:szCs w:val="24"/>
        </w:rPr>
      </w:pPr>
    </w:p>
    <w:p w14:paraId="133FDCD4" w14:textId="77777777" w:rsidR="001624EA" w:rsidRDefault="001624EA" w:rsidP="001A186C">
      <w:pPr>
        <w:tabs>
          <w:tab w:val="left" w:pos="2745"/>
        </w:tabs>
        <w:rPr>
          <w:rFonts w:asciiTheme="majorBidi" w:hAnsiTheme="majorBidi" w:cstheme="majorBidi"/>
          <w:sz w:val="24"/>
          <w:szCs w:val="24"/>
        </w:rPr>
      </w:pPr>
    </w:p>
    <w:p w14:paraId="14075F40" w14:textId="77777777" w:rsidR="002104C0" w:rsidRDefault="002104C0" w:rsidP="00C37F4B">
      <w:pPr>
        <w:tabs>
          <w:tab w:val="left" w:pos="2745"/>
        </w:tabs>
        <w:ind w:hanging="540"/>
        <w:rPr>
          <w:rFonts w:asciiTheme="majorBidi" w:hAnsiTheme="majorBidi" w:cstheme="majorBidi"/>
          <w:sz w:val="24"/>
          <w:szCs w:val="24"/>
        </w:rPr>
      </w:pPr>
    </w:p>
    <w:p w14:paraId="79DDD07F" w14:textId="53FB7388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4AC98D4D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2CB395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7FBB71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E6F90E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96F05C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A520AF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D373BC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141A83" w14:textId="77777777" w:rsidR="00162D8F" w:rsidRDefault="00162D8F" w:rsidP="009251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E39BD5" w14:textId="091D1BA5" w:rsidR="00925171" w:rsidRDefault="00925171" w:rsidP="009251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03998">
        <w:rPr>
          <w:rFonts w:asciiTheme="majorBidi" w:hAnsiTheme="majorBidi" w:cstheme="majorBidi"/>
          <w:b/>
          <w:bCs/>
          <w:sz w:val="24"/>
          <w:szCs w:val="24"/>
        </w:rPr>
        <w:t>Length of intervention (</w:t>
      </w:r>
      <w:r>
        <w:rPr>
          <w:rFonts w:asciiTheme="majorBidi" w:hAnsiTheme="majorBidi" w:cstheme="majorBidi"/>
          <w:b/>
          <w:bCs/>
          <w:sz w:val="24"/>
          <w:szCs w:val="24"/>
        </w:rPr>
        <w:t>months</w:t>
      </w:r>
      <w:r w:rsidRPr="00003998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3CBA43D6" w14:textId="2DB85E4A" w:rsidR="00002D1F" w:rsidRDefault="004E2DAF" w:rsidP="009251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E2DA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4AE1DC8" wp14:editId="30BBFDE1">
            <wp:extent cx="6425072" cy="4705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770" cy="4707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48575" w14:textId="1461ECA6" w:rsidR="002104C0" w:rsidRPr="002104C0" w:rsidRDefault="002E0FE1" w:rsidP="002104C0">
      <w:pPr>
        <w:rPr>
          <w:rFonts w:asciiTheme="majorBidi" w:hAnsiTheme="majorBidi" w:cstheme="majorBidi"/>
          <w:sz w:val="24"/>
          <w:szCs w:val="24"/>
        </w:rPr>
      </w:pPr>
      <w:r w:rsidRPr="002E0FE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6D39A42" wp14:editId="5B88EA74">
            <wp:extent cx="6503109" cy="4762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353" cy="4763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0B3F1" w14:textId="77777777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4294079B" w14:textId="77777777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43F4A418" w14:textId="77777777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1B47FDF2" w14:textId="708BFD86" w:rsidR="002104C0" w:rsidRPr="002104C0" w:rsidRDefault="002104C0" w:rsidP="002104C0">
      <w:pPr>
        <w:rPr>
          <w:rFonts w:asciiTheme="majorBidi" w:hAnsiTheme="majorBidi" w:cstheme="majorBidi"/>
          <w:sz w:val="24"/>
          <w:szCs w:val="24"/>
        </w:rPr>
      </w:pPr>
    </w:p>
    <w:p w14:paraId="63CC9C9A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A8A0A6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C07C70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2C2171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7529E5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B7EA5C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046BA6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ACA239" w14:textId="77777777" w:rsidR="00162D8F" w:rsidRDefault="00162D8F" w:rsidP="00B707A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917511" w14:textId="0718EB84" w:rsidR="00B707A2" w:rsidRDefault="00B707A2" w:rsidP="00B707A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17D88">
        <w:rPr>
          <w:rFonts w:asciiTheme="majorBidi" w:hAnsiTheme="majorBidi" w:cstheme="majorBidi"/>
          <w:b/>
          <w:bCs/>
          <w:sz w:val="24"/>
          <w:szCs w:val="24"/>
        </w:rPr>
        <w:t>Baseline BMI (kg/m</w:t>
      </w:r>
      <w:r w:rsidRPr="00C17D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C17D88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20FE78A" w14:textId="3A896697" w:rsidR="00D935A6" w:rsidRPr="001A6CFA" w:rsidRDefault="002A364E" w:rsidP="00B707A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364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59C3B6D" wp14:editId="19230B5E">
            <wp:extent cx="6698202" cy="49053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0227" cy="490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5DC7F" w14:textId="76CED319" w:rsidR="002104C0" w:rsidRDefault="00924F60" w:rsidP="002104C0">
      <w:pPr>
        <w:rPr>
          <w:rFonts w:asciiTheme="majorBidi" w:hAnsiTheme="majorBidi" w:cstheme="majorBidi"/>
          <w:sz w:val="24"/>
          <w:szCs w:val="24"/>
        </w:rPr>
      </w:pPr>
      <w:r w:rsidRPr="00924F6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D9E02EA" wp14:editId="02585CCF">
            <wp:extent cx="6750227" cy="4943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2445" cy="4945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8B4BA" w14:textId="77777777" w:rsidR="001A186C" w:rsidRDefault="002104C0" w:rsidP="002104C0">
      <w:pPr>
        <w:tabs>
          <w:tab w:val="left" w:pos="210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444A0D13" w14:textId="77777777" w:rsidR="002104C0" w:rsidRDefault="002104C0" w:rsidP="00C04AAA">
      <w:pPr>
        <w:tabs>
          <w:tab w:val="left" w:pos="2100"/>
        </w:tabs>
        <w:ind w:hanging="1350"/>
        <w:rPr>
          <w:rFonts w:asciiTheme="majorBidi" w:hAnsiTheme="majorBidi" w:cstheme="majorBidi"/>
          <w:sz w:val="24"/>
          <w:szCs w:val="24"/>
        </w:rPr>
      </w:pPr>
    </w:p>
    <w:p w14:paraId="67E47302" w14:textId="77777777" w:rsidR="00FD3719" w:rsidRDefault="00FD3719" w:rsidP="00CC473A">
      <w:pPr>
        <w:tabs>
          <w:tab w:val="left" w:pos="2100"/>
        </w:tabs>
        <w:ind w:hanging="900"/>
        <w:rPr>
          <w:rFonts w:asciiTheme="majorBidi" w:hAnsiTheme="majorBidi" w:cstheme="majorBidi"/>
          <w:sz w:val="24"/>
          <w:szCs w:val="24"/>
        </w:rPr>
      </w:pPr>
    </w:p>
    <w:p w14:paraId="421CFD27" w14:textId="77777777" w:rsidR="00FD3719" w:rsidRPr="00FD3719" w:rsidRDefault="00FD3719" w:rsidP="00FD3719">
      <w:pPr>
        <w:rPr>
          <w:rFonts w:asciiTheme="majorBidi" w:hAnsiTheme="majorBidi" w:cstheme="majorBidi"/>
          <w:sz w:val="24"/>
          <w:szCs w:val="24"/>
        </w:rPr>
      </w:pPr>
    </w:p>
    <w:p w14:paraId="02DB51B0" w14:textId="77777777" w:rsidR="002104C0" w:rsidRPr="00FD3719" w:rsidRDefault="002104C0" w:rsidP="001A6CFA">
      <w:pPr>
        <w:rPr>
          <w:rFonts w:asciiTheme="majorBidi" w:hAnsiTheme="majorBidi" w:cstheme="majorBidi"/>
          <w:sz w:val="24"/>
          <w:szCs w:val="24"/>
        </w:rPr>
      </w:pPr>
    </w:p>
    <w:sectPr w:rsidR="002104C0" w:rsidRPr="00FD3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4FF6" w14:textId="77777777" w:rsidR="00B1786B" w:rsidRDefault="00B1786B" w:rsidP="0045185D">
      <w:pPr>
        <w:spacing w:after="0" w:line="240" w:lineRule="auto"/>
      </w:pPr>
      <w:r>
        <w:separator/>
      </w:r>
    </w:p>
  </w:endnote>
  <w:endnote w:type="continuationSeparator" w:id="0">
    <w:p w14:paraId="7A621529" w14:textId="77777777" w:rsidR="00B1786B" w:rsidRDefault="00B1786B" w:rsidP="00451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D4813" w14:textId="77777777" w:rsidR="00B1786B" w:rsidRDefault="00B1786B" w:rsidP="0045185D">
      <w:pPr>
        <w:spacing w:after="0" w:line="240" w:lineRule="auto"/>
      </w:pPr>
      <w:r>
        <w:separator/>
      </w:r>
    </w:p>
  </w:footnote>
  <w:footnote w:type="continuationSeparator" w:id="0">
    <w:p w14:paraId="164006B7" w14:textId="77777777" w:rsidR="00B1786B" w:rsidRDefault="00B1786B" w:rsidP="00451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E8F"/>
    <w:rsid w:val="00002D1F"/>
    <w:rsid w:val="00003998"/>
    <w:rsid w:val="00017981"/>
    <w:rsid w:val="000205B4"/>
    <w:rsid w:val="00023752"/>
    <w:rsid w:val="000257C5"/>
    <w:rsid w:val="00042500"/>
    <w:rsid w:val="00054E00"/>
    <w:rsid w:val="000974FB"/>
    <w:rsid w:val="000A73E6"/>
    <w:rsid w:val="000D13B1"/>
    <w:rsid w:val="000D7AAC"/>
    <w:rsid w:val="000E18E4"/>
    <w:rsid w:val="000F145B"/>
    <w:rsid w:val="00117ABC"/>
    <w:rsid w:val="0013495B"/>
    <w:rsid w:val="0013514F"/>
    <w:rsid w:val="001624EA"/>
    <w:rsid w:val="00162D8F"/>
    <w:rsid w:val="00182619"/>
    <w:rsid w:val="00195B41"/>
    <w:rsid w:val="001A186C"/>
    <w:rsid w:val="001A35FF"/>
    <w:rsid w:val="001A6CFA"/>
    <w:rsid w:val="001B104A"/>
    <w:rsid w:val="001C03C5"/>
    <w:rsid w:val="001C1EE3"/>
    <w:rsid w:val="001C6267"/>
    <w:rsid w:val="001D5E98"/>
    <w:rsid w:val="001E0428"/>
    <w:rsid w:val="001F086F"/>
    <w:rsid w:val="001F0B4C"/>
    <w:rsid w:val="001F4F2D"/>
    <w:rsid w:val="002032CC"/>
    <w:rsid w:val="002104C0"/>
    <w:rsid w:val="00210E69"/>
    <w:rsid w:val="0021126E"/>
    <w:rsid w:val="0021694D"/>
    <w:rsid w:val="00223C92"/>
    <w:rsid w:val="002431BE"/>
    <w:rsid w:val="00256C9E"/>
    <w:rsid w:val="00257BBD"/>
    <w:rsid w:val="0028612E"/>
    <w:rsid w:val="00286D97"/>
    <w:rsid w:val="002A3519"/>
    <w:rsid w:val="002A364E"/>
    <w:rsid w:val="002B2DDB"/>
    <w:rsid w:val="002B6183"/>
    <w:rsid w:val="002B6881"/>
    <w:rsid w:val="002C16CA"/>
    <w:rsid w:val="002D0E4D"/>
    <w:rsid w:val="002E034D"/>
    <w:rsid w:val="002E0FE1"/>
    <w:rsid w:val="002E49E1"/>
    <w:rsid w:val="002E57BB"/>
    <w:rsid w:val="002F59BF"/>
    <w:rsid w:val="003235F0"/>
    <w:rsid w:val="0032555E"/>
    <w:rsid w:val="0033455F"/>
    <w:rsid w:val="00335E41"/>
    <w:rsid w:val="00340AB2"/>
    <w:rsid w:val="003676D6"/>
    <w:rsid w:val="0037473C"/>
    <w:rsid w:val="00377467"/>
    <w:rsid w:val="003928C3"/>
    <w:rsid w:val="003A2E86"/>
    <w:rsid w:val="003D3542"/>
    <w:rsid w:val="003F2ECA"/>
    <w:rsid w:val="003F61FA"/>
    <w:rsid w:val="00411621"/>
    <w:rsid w:val="0042226F"/>
    <w:rsid w:val="004373E7"/>
    <w:rsid w:val="0045185D"/>
    <w:rsid w:val="00465CF7"/>
    <w:rsid w:val="00471C04"/>
    <w:rsid w:val="00492226"/>
    <w:rsid w:val="004949B2"/>
    <w:rsid w:val="004A3D9F"/>
    <w:rsid w:val="004D3FBC"/>
    <w:rsid w:val="004D61C4"/>
    <w:rsid w:val="004E2DAF"/>
    <w:rsid w:val="00501E70"/>
    <w:rsid w:val="005319AF"/>
    <w:rsid w:val="00532BA1"/>
    <w:rsid w:val="00550DE2"/>
    <w:rsid w:val="00551BB0"/>
    <w:rsid w:val="00554C8A"/>
    <w:rsid w:val="00570168"/>
    <w:rsid w:val="00571BFA"/>
    <w:rsid w:val="00577968"/>
    <w:rsid w:val="005A05E0"/>
    <w:rsid w:val="005A2B2F"/>
    <w:rsid w:val="005A349B"/>
    <w:rsid w:val="005B2B2D"/>
    <w:rsid w:val="005B78DB"/>
    <w:rsid w:val="005C48CE"/>
    <w:rsid w:val="005D1C44"/>
    <w:rsid w:val="005D77EB"/>
    <w:rsid w:val="005E2C0B"/>
    <w:rsid w:val="005F7166"/>
    <w:rsid w:val="0063261D"/>
    <w:rsid w:val="00633569"/>
    <w:rsid w:val="00637656"/>
    <w:rsid w:val="00643E6A"/>
    <w:rsid w:val="006709CC"/>
    <w:rsid w:val="00672960"/>
    <w:rsid w:val="006A0442"/>
    <w:rsid w:val="006A4FA5"/>
    <w:rsid w:val="006B4296"/>
    <w:rsid w:val="006E21B5"/>
    <w:rsid w:val="006F233E"/>
    <w:rsid w:val="006F3731"/>
    <w:rsid w:val="00710867"/>
    <w:rsid w:val="00715508"/>
    <w:rsid w:val="007555EA"/>
    <w:rsid w:val="00762579"/>
    <w:rsid w:val="00771E8F"/>
    <w:rsid w:val="00783DEC"/>
    <w:rsid w:val="00792C8C"/>
    <w:rsid w:val="00795178"/>
    <w:rsid w:val="007954CD"/>
    <w:rsid w:val="00795805"/>
    <w:rsid w:val="007A7272"/>
    <w:rsid w:val="007C1511"/>
    <w:rsid w:val="007C2CE8"/>
    <w:rsid w:val="007C7A70"/>
    <w:rsid w:val="008211FD"/>
    <w:rsid w:val="00824772"/>
    <w:rsid w:val="008313E7"/>
    <w:rsid w:val="00840159"/>
    <w:rsid w:val="008433CF"/>
    <w:rsid w:val="0087217F"/>
    <w:rsid w:val="00874897"/>
    <w:rsid w:val="0088172B"/>
    <w:rsid w:val="008B66F4"/>
    <w:rsid w:val="008B7520"/>
    <w:rsid w:val="008C1C1E"/>
    <w:rsid w:val="008C5E5B"/>
    <w:rsid w:val="008D4D9E"/>
    <w:rsid w:val="008F2B3C"/>
    <w:rsid w:val="00906E85"/>
    <w:rsid w:val="00916B83"/>
    <w:rsid w:val="00924F60"/>
    <w:rsid w:val="00925171"/>
    <w:rsid w:val="009300BC"/>
    <w:rsid w:val="009304E9"/>
    <w:rsid w:val="009502A0"/>
    <w:rsid w:val="00954219"/>
    <w:rsid w:val="009557D2"/>
    <w:rsid w:val="00960C12"/>
    <w:rsid w:val="00961295"/>
    <w:rsid w:val="00962D33"/>
    <w:rsid w:val="00996DA9"/>
    <w:rsid w:val="009A0A71"/>
    <w:rsid w:val="009A20E6"/>
    <w:rsid w:val="009A2B27"/>
    <w:rsid w:val="009A33DB"/>
    <w:rsid w:val="009C0110"/>
    <w:rsid w:val="009D04D4"/>
    <w:rsid w:val="009F4028"/>
    <w:rsid w:val="00A0586B"/>
    <w:rsid w:val="00A17009"/>
    <w:rsid w:val="00A2398B"/>
    <w:rsid w:val="00A27163"/>
    <w:rsid w:val="00A27ADA"/>
    <w:rsid w:val="00A32E18"/>
    <w:rsid w:val="00A345B5"/>
    <w:rsid w:val="00A45A4F"/>
    <w:rsid w:val="00A45FB0"/>
    <w:rsid w:val="00A8567D"/>
    <w:rsid w:val="00AA2F0F"/>
    <w:rsid w:val="00AA4F1C"/>
    <w:rsid w:val="00AA7AF0"/>
    <w:rsid w:val="00AE3756"/>
    <w:rsid w:val="00AF0D37"/>
    <w:rsid w:val="00B04F18"/>
    <w:rsid w:val="00B1786B"/>
    <w:rsid w:val="00B36B73"/>
    <w:rsid w:val="00B41082"/>
    <w:rsid w:val="00B51F77"/>
    <w:rsid w:val="00B628D9"/>
    <w:rsid w:val="00B62B97"/>
    <w:rsid w:val="00B707A2"/>
    <w:rsid w:val="00B71B88"/>
    <w:rsid w:val="00B724A2"/>
    <w:rsid w:val="00B84EF1"/>
    <w:rsid w:val="00B850C9"/>
    <w:rsid w:val="00BA602D"/>
    <w:rsid w:val="00BB2CA2"/>
    <w:rsid w:val="00BB43D9"/>
    <w:rsid w:val="00BC0899"/>
    <w:rsid w:val="00BC45A1"/>
    <w:rsid w:val="00BC5FE4"/>
    <w:rsid w:val="00BD0DD3"/>
    <w:rsid w:val="00BF312E"/>
    <w:rsid w:val="00C002FD"/>
    <w:rsid w:val="00C04AAA"/>
    <w:rsid w:val="00C169F9"/>
    <w:rsid w:val="00C17D88"/>
    <w:rsid w:val="00C36185"/>
    <w:rsid w:val="00C379FE"/>
    <w:rsid w:val="00C37F4B"/>
    <w:rsid w:val="00C4372F"/>
    <w:rsid w:val="00C82171"/>
    <w:rsid w:val="00C87869"/>
    <w:rsid w:val="00C96D63"/>
    <w:rsid w:val="00CA716D"/>
    <w:rsid w:val="00CC473A"/>
    <w:rsid w:val="00CD1CAE"/>
    <w:rsid w:val="00CE2598"/>
    <w:rsid w:val="00CE675D"/>
    <w:rsid w:val="00CF190E"/>
    <w:rsid w:val="00CF20A6"/>
    <w:rsid w:val="00D0591F"/>
    <w:rsid w:val="00D105B1"/>
    <w:rsid w:val="00D25793"/>
    <w:rsid w:val="00D35507"/>
    <w:rsid w:val="00D411C8"/>
    <w:rsid w:val="00D4457A"/>
    <w:rsid w:val="00D620E3"/>
    <w:rsid w:val="00D624F5"/>
    <w:rsid w:val="00D9001D"/>
    <w:rsid w:val="00D935A6"/>
    <w:rsid w:val="00DA2286"/>
    <w:rsid w:val="00DD082B"/>
    <w:rsid w:val="00DD7345"/>
    <w:rsid w:val="00DE4B3D"/>
    <w:rsid w:val="00DE6DA0"/>
    <w:rsid w:val="00DF5524"/>
    <w:rsid w:val="00E07E97"/>
    <w:rsid w:val="00E25696"/>
    <w:rsid w:val="00E305CF"/>
    <w:rsid w:val="00E4026C"/>
    <w:rsid w:val="00E7121E"/>
    <w:rsid w:val="00E77374"/>
    <w:rsid w:val="00E808D0"/>
    <w:rsid w:val="00E82FF3"/>
    <w:rsid w:val="00E9212C"/>
    <w:rsid w:val="00E94F18"/>
    <w:rsid w:val="00E95754"/>
    <w:rsid w:val="00EA1D99"/>
    <w:rsid w:val="00EB3256"/>
    <w:rsid w:val="00EB5459"/>
    <w:rsid w:val="00EC2214"/>
    <w:rsid w:val="00ED33E7"/>
    <w:rsid w:val="00EE320E"/>
    <w:rsid w:val="00EE7294"/>
    <w:rsid w:val="00EF077D"/>
    <w:rsid w:val="00EF7CF2"/>
    <w:rsid w:val="00F0096E"/>
    <w:rsid w:val="00F13E8D"/>
    <w:rsid w:val="00F25262"/>
    <w:rsid w:val="00F36CD2"/>
    <w:rsid w:val="00F41141"/>
    <w:rsid w:val="00F55959"/>
    <w:rsid w:val="00F76B28"/>
    <w:rsid w:val="00FA4E2C"/>
    <w:rsid w:val="00FB1D67"/>
    <w:rsid w:val="00FD3719"/>
    <w:rsid w:val="00FD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8C48"/>
  <w15:chartTrackingRefBased/>
  <w15:docId w15:val="{F84766B5-DE99-4F97-94A8-0F7F0237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EB32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85D"/>
  </w:style>
  <w:style w:type="paragraph" w:styleId="Footer">
    <w:name w:val="footer"/>
    <w:basedOn w:val="Normal"/>
    <w:link w:val="FooterChar"/>
    <w:uiPriority w:val="99"/>
    <w:unhideWhenUsed/>
    <w:rsid w:val="0045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272B1-6FC2-4D74-97FB-3724A677B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8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kord39@yahoo.com</dc:creator>
  <cp:keywords/>
  <dc:description/>
  <cp:lastModifiedBy>Lenovo</cp:lastModifiedBy>
  <cp:revision>218</cp:revision>
  <dcterms:created xsi:type="dcterms:W3CDTF">2019-12-30T04:14:00Z</dcterms:created>
  <dcterms:modified xsi:type="dcterms:W3CDTF">2025-09-20T19:54:00Z</dcterms:modified>
</cp:coreProperties>
</file>